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EDF" w:rsidRPr="001B1E51" w:rsidRDefault="00FB4EDF" w:rsidP="00FB4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r w:rsidRPr="001B1E51">
        <w:rPr>
          <w:rFonts w:ascii="Times New Roman" w:hAnsi="Times New Roman" w:cs="Times New Roman"/>
          <w:sz w:val="36"/>
          <w:szCs w:val="36"/>
        </w:rPr>
        <w:t>ACLF vs</w:t>
      </w:r>
      <w:r w:rsidR="00A02A38" w:rsidRPr="001B1E51">
        <w:rPr>
          <w:rFonts w:ascii="Times New Roman" w:hAnsi="Times New Roman" w:cs="Times New Roman"/>
          <w:sz w:val="36"/>
          <w:szCs w:val="36"/>
        </w:rPr>
        <w:t>.</w:t>
      </w:r>
      <w:r w:rsidRPr="001B1E51">
        <w:rPr>
          <w:rFonts w:ascii="Times New Roman" w:hAnsi="Times New Roman" w:cs="Times New Roman"/>
          <w:sz w:val="36"/>
          <w:szCs w:val="36"/>
        </w:rPr>
        <w:t xml:space="preserve"> </w:t>
      </w:r>
      <w:r w:rsidR="00085012" w:rsidRPr="001B1E51">
        <w:rPr>
          <w:rFonts w:ascii="Times New Roman" w:hAnsi="Times New Roman" w:cs="Times New Roman"/>
          <w:sz w:val="36"/>
          <w:szCs w:val="36"/>
        </w:rPr>
        <w:t xml:space="preserve">Healthy </w:t>
      </w:r>
      <w:r w:rsidRPr="001B1E51">
        <w:rPr>
          <w:rFonts w:ascii="Times New Roman" w:hAnsi="Times New Roman" w:cs="Times New Roman"/>
          <w:sz w:val="36"/>
          <w:szCs w:val="36"/>
        </w:rPr>
        <w:t>Controls</w:t>
      </w:r>
    </w:p>
    <w:p w:rsidR="002F41F1" w:rsidRDefault="002F41F1" w:rsidP="00FB4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6"/>
          <w:szCs w:val="36"/>
        </w:rPr>
      </w:pPr>
    </w:p>
    <w:p w:rsidR="002F41F1" w:rsidRPr="002F41F1" w:rsidRDefault="002F41F1" w:rsidP="00FB4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48"/>
        <w:gridCol w:w="948"/>
        <w:gridCol w:w="1025"/>
        <w:gridCol w:w="1025"/>
        <w:gridCol w:w="1438"/>
        <w:gridCol w:w="1469"/>
      </w:tblGrid>
      <w:tr w:rsidR="00FB4EDF" w:rsidRPr="00FB4EDF">
        <w:trPr>
          <w:cantSplit/>
        </w:trPr>
        <w:tc>
          <w:tcPr>
            <w:tcW w:w="8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FB4EDF" w:rsidRPr="00FB4EDF">
        <w:trPr>
          <w:cantSplit/>
        </w:trPr>
        <w:tc>
          <w:tcPr>
            <w:tcW w:w="2248" w:type="dxa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HLA DR</w:t>
            </w:r>
          </w:p>
        </w:tc>
        <w:tc>
          <w:tcPr>
            <w:tcW w:w="9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0.3421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29.32947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.75787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FB4EDF" w:rsidRPr="00FB4EDF" w:rsidRDefault="006548BD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0</w:t>
            </w:r>
            <w:r w:rsidR="00FB4EDF" w:rsidRPr="00FB4ED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6.12055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5.09776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onocytes 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3.61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25.9686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.2127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77.79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.8414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.2148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HR (MFI) Fold chan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6.553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1.9164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.93310</w:t>
            </w:r>
          </w:p>
        </w:tc>
      </w:tr>
      <w:tr w:rsidR="00FB4EDF" w:rsidRPr="00FB4EDF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50.3930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5.98207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4EDF" w:rsidRPr="00FB4EDF" w:rsidRDefault="00FB4EDF" w:rsidP="00FB4E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14.54081</w:t>
            </w:r>
          </w:p>
        </w:tc>
      </w:tr>
    </w:tbl>
    <w:p w:rsidR="001B1E51" w:rsidRDefault="001B1E51">
      <w:pPr>
        <w:rPr>
          <w:rFonts w:ascii="Times New Roman" w:hAnsi="Times New Roman" w:cs="Times New Roman"/>
          <w:sz w:val="24"/>
          <w:szCs w:val="24"/>
        </w:rPr>
      </w:pPr>
    </w:p>
    <w:sectPr w:rsidR="001B1E51" w:rsidSect="00A86296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4EDF"/>
    <w:rsid w:val="00085012"/>
    <w:rsid w:val="00192A8F"/>
    <w:rsid w:val="001B1E51"/>
    <w:rsid w:val="001F33D6"/>
    <w:rsid w:val="002C4AD1"/>
    <w:rsid w:val="002E2F90"/>
    <w:rsid w:val="002F41F1"/>
    <w:rsid w:val="0046166D"/>
    <w:rsid w:val="006548BD"/>
    <w:rsid w:val="00703076"/>
    <w:rsid w:val="009177C9"/>
    <w:rsid w:val="00960399"/>
    <w:rsid w:val="00A02A38"/>
    <w:rsid w:val="00A2383A"/>
    <w:rsid w:val="00A875BE"/>
    <w:rsid w:val="00AA4278"/>
    <w:rsid w:val="00C55AB5"/>
    <w:rsid w:val="00CD09EB"/>
    <w:rsid w:val="00DF01E6"/>
    <w:rsid w:val="00FB4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Sandeep Satsangi</cp:lastModifiedBy>
  <cp:revision>2</cp:revision>
  <dcterms:created xsi:type="dcterms:W3CDTF">2018-07-06T19:06:00Z</dcterms:created>
  <dcterms:modified xsi:type="dcterms:W3CDTF">2018-07-06T19:06:00Z</dcterms:modified>
</cp:coreProperties>
</file>